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08AF0" w14:textId="270E28F0" w:rsidR="00D30598" w:rsidRDefault="00737EC6" w:rsidP="00D30598">
      <w:pPr>
        <w:spacing w:line="240" w:lineRule="auto"/>
        <w:rPr>
          <w:lang w:val="en-GB"/>
        </w:rPr>
      </w:pPr>
      <w:r w:rsidRPr="00737EC6">
        <w:rPr>
          <w:b/>
          <w:bCs/>
          <w:sz w:val="24"/>
          <w:szCs w:val="24"/>
          <w:lang w:val="en-US"/>
        </w:rPr>
        <w:t>Supporting information</w:t>
      </w:r>
    </w:p>
    <w:p w14:paraId="755D6000" w14:textId="2BA53576" w:rsidR="00D30598" w:rsidRDefault="00D30598" w:rsidP="00D30598">
      <w:pPr>
        <w:spacing w:line="480" w:lineRule="auto"/>
        <w:rPr>
          <w:b/>
          <w:bCs/>
          <w:lang w:val="en-GB"/>
        </w:rPr>
      </w:pPr>
      <w:r w:rsidRPr="003B7321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2 </w:t>
      </w:r>
      <w:r w:rsidR="00F17A98">
        <w:rPr>
          <w:b/>
          <w:bCs/>
          <w:lang w:val="en-GB"/>
        </w:rPr>
        <w:t>Figure</w:t>
      </w:r>
      <w:r w:rsidRPr="003B7321">
        <w:rPr>
          <w:b/>
          <w:bCs/>
          <w:lang w:val="en-GB"/>
        </w:rPr>
        <w:t>. Literature search</w:t>
      </w:r>
      <w:r>
        <w:rPr>
          <w:b/>
          <w:bCs/>
          <w:lang w:val="en-GB"/>
        </w:rPr>
        <w:t xml:space="preserve"> flowchart</w:t>
      </w:r>
    </w:p>
    <w:p w14:paraId="1A38D4D1" w14:textId="77777777" w:rsidR="00D30598" w:rsidRPr="000776C0" w:rsidRDefault="00D30598" w:rsidP="00D30598">
      <w:pPr>
        <w:spacing w:line="480" w:lineRule="auto"/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49104C" wp14:editId="3B02FA31">
                <wp:simplePos x="0" y="0"/>
                <wp:positionH relativeFrom="column">
                  <wp:posOffset>38100</wp:posOffset>
                </wp:positionH>
                <wp:positionV relativeFrom="paragraph">
                  <wp:posOffset>71120</wp:posOffset>
                </wp:positionV>
                <wp:extent cx="6374892" cy="4561831"/>
                <wp:effectExtent l="0" t="0" r="26035" b="10795"/>
                <wp:wrapNone/>
                <wp:docPr id="1985702150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4892" cy="4561831"/>
                          <a:chOff x="0" y="0"/>
                          <a:chExt cx="6374892" cy="4561831"/>
                        </a:xfrm>
                      </wpg:grpSpPr>
                      <wpg:grpSp>
                        <wpg:cNvPr id="1223341509" name="Groupe 1">
                          <a:extLst>
                            <a:ext uri="{FF2B5EF4-FFF2-40B4-BE49-F238E27FC236}">
                              <a16:creationId xmlns:a16="http://schemas.microsoft.com/office/drawing/2014/main" id="{3FC52D6F-E1C6-4A09-396A-E55C74ADA7F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370320" cy="3695065"/>
                            <a:chOff x="-2" y="0"/>
                            <a:chExt cx="8869920" cy="2328587"/>
                          </a:xfrm>
                        </wpg:grpSpPr>
                        <wps:wsp>
                          <wps:cNvPr id="1051320305" name="Rectangle 1051320305">
                            <a:extLst>
                              <a:ext uri="{FF2B5EF4-FFF2-40B4-BE49-F238E27FC236}">
                                <a16:creationId xmlns:a16="http://schemas.microsoft.com/office/drawing/2014/main" id="{49DA39C4-7DE2-4416-9E41-490D47E80E83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-215672" y="1718630"/>
                              <a:ext cx="825621" cy="394281"/>
                            </a:xfrm>
                            <a:prstGeom prst="rect">
                              <a:avLst/>
                            </a:prstGeom>
                            <a:solidFill>
                              <a:srgbClr val="2F75B5"/>
                            </a:solidFill>
                            <a:ln>
                              <a:noFill/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8D9EB5C" w14:textId="77777777" w:rsidR="00D30598" w:rsidRPr="00A03D5C" w:rsidRDefault="00D30598" w:rsidP="00D30598">
                                <w:pPr>
                                  <w:shd w:val="clear" w:color="auto" w:fill="2F75B5"/>
                                  <w:jc w:val="center"/>
                                  <w:textAlignment w:val="baseline"/>
                                  <w:rPr>
                                    <w:rFonts w:hAnsi="Calibri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</w:pPr>
                                <w:proofErr w:type="spellStart"/>
                                <w:r w:rsidRPr="00A03D5C">
                                  <w:rPr>
                                    <w:rFonts w:hAnsi="Calibri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  <w:t>Selection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11990096" name="Rectangle 711990096">
                            <a:extLst>
                              <a:ext uri="{FF2B5EF4-FFF2-40B4-BE49-F238E27FC236}">
                                <a16:creationId xmlns:a16="http://schemas.microsoft.com/office/drawing/2014/main" id="{CCD2E0BC-5D35-452C-ACB2-03900FB14A11}"/>
                              </a:ext>
                            </a:extLst>
                          </wps:cNvPr>
                          <wps:cNvSpPr/>
                          <wps:spPr>
                            <a:xfrm>
                              <a:off x="4238071" y="750786"/>
                              <a:ext cx="4631847" cy="103314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5A2A4C" w14:textId="77777777" w:rsidR="00D30598" w:rsidRPr="009F24C7" w:rsidRDefault="00D30598" w:rsidP="00D30598">
                                <w:pPr>
                                  <w:spacing w:after="0" w:line="276" w:lineRule="auto"/>
                                  <w:jc w:val="center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9F24C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Publications excluded </w:t>
                                </w: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br/>
                                </w:r>
                                <w:r w:rsidRPr="009F24C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715</w:t>
                                </w:r>
                                <w:r w:rsidRPr="009F24C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)</w:t>
                                </w:r>
                              </w:p>
                              <w:p w14:paraId="7C159985" w14:textId="77777777" w:rsidR="00D30598" w:rsidRPr="004F45CA" w:rsidRDefault="00D30598" w:rsidP="00D30598">
                                <w:pPr>
                                  <w:spacing w:after="0" w:line="276" w:lineRule="auto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4F45CA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Reasons of exclusion:</w:t>
                                </w:r>
                              </w:p>
                              <w:p w14:paraId="63AF8384" w14:textId="77777777" w:rsidR="00D30598" w:rsidRPr="007857A5" w:rsidRDefault="00D30598" w:rsidP="00D30598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76" w:lineRule="auto"/>
                                  <w:jc w:val="left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7857A5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Not the data of interest (n = </w:t>
                                </w: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672</w:t>
                                </w:r>
                                <w:r w:rsidRPr="007857A5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)</w:t>
                                </w:r>
                              </w:p>
                              <w:p w14:paraId="5F555710" w14:textId="77777777" w:rsidR="00D30598" w:rsidRDefault="00D30598" w:rsidP="00D30598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76" w:lineRule="auto"/>
                                  <w:jc w:val="left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Duplicate (n = 29)</w:t>
                                </w:r>
                              </w:p>
                              <w:p w14:paraId="67F9E12B" w14:textId="77777777" w:rsidR="00D30598" w:rsidRPr="000818B1" w:rsidRDefault="00D30598" w:rsidP="00D30598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76" w:lineRule="auto"/>
                                  <w:jc w:val="left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 w:rsidRPr="00BC30EC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Not </w:t>
                                </w:r>
                                <w:proofErr w:type="spellStart"/>
                                <w:r w:rsidRPr="00BC30EC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ava</w:t>
                                </w: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i</w:t>
                                </w:r>
                                <w:r w:rsidRPr="00BC30EC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lable</w:t>
                                </w:r>
                                <w:proofErr w:type="spellEnd"/>
                                <w:r w:rsidRPr="00BC30EC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 (n = 12)</w:t>
                                </w:r>
                              </w:p>
                              <w:p w14:paraId="78401F16" w14:textId="77777777" w:rsidR="00D30598" w:rsidRPr="008520A7" w:rsidRDefault="00D30598" w:rsidP="00D30598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76" w:lineRule="auto"/>
                                  <w:jc w:val="left"/>
                                  <w:textAlignment w:val="baseline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proofErr w:type="spellStart"/>
                                <w:r w:rsidRPr="008520A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Wrong</w:t>
                                </w:r>
                                <w:proofErr w:type="spellEnd"/>
                                <w:r w:rsidRPr="008520A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8520A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language</w:t>
                                </w:r>
                                <w:proofErr w:type="spellEnd"/>
                                <w:r w:rsidRPr="008520A7"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 (n = 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12464911" name="Connecteur droit avec flèche 612464911">
                            <a:extLst>
                              <a:ext uri="{FF2B5EF4-FFF2-40B4-BE49-F238E27FC236}">
                                <a16:creationId xmlns:a16="http://schemas.microsoft.com/office/drawing/2014/main" id="{C2405375-20D8-4E09-8426-C031E59EE26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148054" y="1263236"/>
                              <a:ext cx="2042875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2357746" name="Rectangle 222357746">
                            <a:extLst>
                              <a:ext uri="{FF2B5EF4-FFF2-40B4-BE49-F238E27FC236}">
                                <a16:creationId xmlns:a16="http://schemas.microsoft.com/office/drawing/2014/main" id="{951139E2-0339-4DC6-AB9D-B3381F38B5B9}"/>
                              </a:ext>
                            </a:extLst>
                          </wps:cNvPr>
                          <wps:cNvSpPr/>
                          <wps:spPr>
                            <a:xfrm>
                              <a:off x="637660" y="1502965"/>
                              <a:ext cx="3036239" cy="82562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753A81" w14:textId="77777777" w:rsidR="00D30598" w:rsidRPr="003714EC" w:rsidRDefault="00D30598" w:rsidP="00D30598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  <w:rPrChange w:id="0" w:author="Chebbah, Myriam" w:date="2025-09-04T09:31:00Z" w16du:dateUtc="2025-09-04T07:31:00Z">
                                      <w:rPr>
                                        <w:rFonts w:hAnsi="Calibri"/>
                                        <w:b/>
                                        <w:bCs/>
                                        <w:color w:val="2F75B5"/>
                                        <w:kern w:val="24"/>
                                        <w:lang w:val="en-US"/>
                                      </w:rPr>
                                    </w:rPrChange>
                                  </w:rPr>
                                </w:pPr>
                                <w:r w:rsidRPr="003714EC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  <w:rPrChange w:id="1" w:author="Chebbah, Myriam" w:date="2025-09-04T09:31:00Z" w16du:dateUtc="2025-09-04T07:31:00Z">
                                      <w:rPr>
                                        <w:rFonts w:hAnsi="Calibri"/>
                                        <w:b/>
                                        <w:bCs/>
                                        <w:color w:val="2F75B5"/>
                                        <w:kern w:val="24"/>
                                        <w:lang w:val="en-US"/>
                                      </w:rPr>
                                    </w:rPrChange>
                                  </w:rPr>
                                  <w:t xml:space="preserve">Included publications </w:t>
                                </w:r>
                              </w:p>
                              <w:p w14:paraId="1B523325" w14:textId="77777777" w:rsidR="00D30598" w:rsidRPr="003B77EF" w:rsidRDefault="00D30598" w:rsidP="00D30598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9F24C7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51</w:t>
                                </w:r>
                                <w:r w:rsidRPr="009F24C7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79369707" name="Rectangle 579369707">
                            <a:extLst>
                              <a:ext uri="{FF2B5EF4-FFF2-40B4-BE49-F238E27FC236}">
                                <a16:creationId xmlns:a16="http://schemas.microsoft.com/office/drawing/2014/main" id="{8A4A8002-69D3-4E7D-925E-0EC6DE2E0A9E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-328317" y="328316"/>
                              <a:ext cx="1050914" cy="394282"/>
                            </a:xfrm>
                            <a:prstGeom prst="rect">
                              <a:avLst/>
                            </a:prstGeom>
                            <a:solidFill>
                              <a:srgbClr val="2F75B5"/>
                            </a:solidFill>
                            <a:ln>
                              <a:noFill/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5B15FFE" w14:textId="77777777" w:rsidR="00D30598" w:rsidRPr="00A03D5C" w:rsidRDefault="00D30598" w:rsidP="00D30598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</w:pPr>
                                <w:proofErr w:type="spellStart"/>
                                <w:r w:rsidRPr="00A03D5C">
                                  <w:rPr>
                                    <w:rFonts w:hAnsi="Calibri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  <w:t>Algorithm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844158769" name="Rectangle 1844158769">
                            <a:extLst>
                              <a:ext uri="{FF2B5EF4-FFF2-40B4-BE49-F238E27FC236}">
                                <a16:creationId xmlns:a16="http://schemas.microsoft.com/office/drawing/2014/main" id="{EE1C656A-C0D6-4004-9F86-A0F76052A33E}"/>
                              </a:ext>
                            </a:extLst>
                          </wps:cNvPr>
                          <wps:cNvSpPr/>
                          <wps:spPr>
                            <a:xfrm>
                              <a:off x="629933" y="0"/>
                              <a:ext cx="3036241" cy="105091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74B47DD" w14:textId="77777777" w:rsidR="00D30598" w:rsidRPr="00A03D5C" w:rsidRDefault="00D30598" w:rsidP="00D30598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1F27"/>
                                    <w:kern w:val="24"/>
                                    <w14:textFill>
                                      <w14:solidFill>
                                        <w14:srgbClr w14:val="001F27">
                                          <w14:lumMod w14:val="10000"/>
                                        </w14:srgbClr>
                                      </w14:solidFill>
                                    </w14:textFill>
                                  </w:rPr>
                                </w:pPr>
                                <w:r w:rsidRPr="00A03D5C">
                                  <w:rPr>
                                    <w:rFonts w:hAnsi="Calibri"/>
                                    <w:color w:val="001F27"/>
                                    <w:kern w:val="24"/>
                                    <w14:textFill>
                                      <w14:solidFill>
                                        <w14:srgbClr w14:val="001F27">
                                          <w14:lumMod w14:val="10000"/>
                                        </w14:srgbClr>
                                      </w14:solidFill>
                                    </w14:textFill>
                                  </w:rPr>
                                  <w:t>Total publications</w:t>
                                </w:r>
                              </w:p>
                              <w:p w14:paraId="0E10BD95" w14:textId="77777777" w:rsidR="00D30598" w:rsidRPr="00ED5C44" w:rsidRDefault="00D30598" w:rsidP="00D30598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ED5C4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proofErr w:type="gramStart"/>
                                <w:r w:rsidRPr="00ED5C4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n</w:t>
                                </w:r>
                                <w:proofErr w:type="gramEnd"/>
                                <w:r w:rsidRPr="00ED5C4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766</w:t>
                                </w:r>
                                <w:r w:rsidRPr="00ED5C4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90441081" name="Connecteur droit avec flèche 490441081">
                            <a:extLst>
                              <a:ext uri="{FF2B5EF4-FFF2-40B4-BE49-F238E27FC236}">
                                <a16:creationId xmlns:a16="http://schemas.microsoft.com/office/drawing/2014/main" id="{83E3BD68-1E32-4725-AE7A-B38E32F6DE8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148054" y="1049445"/>
                              <a:ext cx="0" cy="45352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accent6">
                                  <a:lumMod val="10000"/>
                                </a:schemeClr>
                              </a:solidFill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35983819" name="Rectangle 1"/>
                        <wps:cNvSpPr/>
                        <wps:spPr>
                          <a:xfrm>
                            <a:off x="3048000" y="3114675"/>
                            <a:ext cx="3326892" cy="58038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91C518" w14:textId="77777777" w:rsidR="00D30598" w:rsidRPr="004F45CA" w:rsidRDefault="00D30598" w:rsidP="00D30598">
                              <w:pPr>
                                <w:spacing w:after="0" w:line="276" w:lineRule="auto"/>
                                <w:jc w:val="center"/>
                                <w:textAlignment w:val="baseline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Grey literature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</w:r>
                              <w:r w:rsidRPr="009F24C7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n =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6</w:t>
                              </w:r>
                              <w:r w:rsidRPr="009F24C7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241585316" name="Connecteur droit avec flèche 1"/>
                        <wps:cNvCnPr/>
                        <wps:spPr>
                          <a:xfrm flipH="1">
                            <a:off x="2638425" y="3390900"/>
                            <a:ext cx="40942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9513762" name="Rectangle 1"/>
                        <wps:cNvSpPr/>
                        <wps:spPr>
                          <a:xfrm>
                            <a:off x="447675" y="3981450"/>
                            <a:ext cx="5927090" cy="580381"/>
                          </a:xfrm>
                          <a:prstGeom prst="rect">
                            <a:avLst/>
                          </a:prstGeom>
                          <a:solidFill>
                            <a:srgbClr val="2F75B5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073A84" w14:textId="77777777" w:rsidR="00D30598" w:rsidRPr="00DE25CD" w:rsidRDefault="00D30598" w:rsidP="00D30598">
                              <w:pPr>
                                <w:spacing w:after="0" w:line="276" w:lineRule="auto"/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FFFFFF" w:themeColor="background1"/>
                                  <w:kern w:val="24"/>
                                  <w:lang w:val="en-US"/>
                                </w:rPr>
                              </w:pPr>
                              <w:r w:rsidRPr="00DE25CD"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TOTAL</w:t>
                              </w:r>
                              <w:r w:rsidRPr="00DE25CD"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FFFFFF" w:themeColor="background1"/>
                                  <w:kern w:val="24"/>
                                  <w:lang w:val="en-US"/>
                                </w:rPr>
                                <w:br/>
                                <w:t>(n = 57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980904560" name="Connecteur droit avec flèche 1"/>
                        <wps:cNvCnPr>
                          <a:cxnSpLocks/>
                        </wps:cNvCnPr>
                        <wps:spPr>
                          <a:xfrm>
                            <a:off x="1543050" y="3695700"/>
                            <a:ext cx="0" cy="288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6">
                                <a:lumMod val="10000"/>
                              </a:schemeClr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49104C" id="Groupe 2" o:spid="_x0000_s1026" style="position:absolute;left:0;text-align:left;margin-left:3pt;margin-top:5.6pt;width:501.95pt;height:359.2pt;z-index:251659264" coordsize="63748,45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">
                <v:group id="Groupe 1" o:spid="_x0000_s1027" style="position:absolute;width:63703;height:36950" coordorigin="" coordsize="88699,23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">
                  <v:rect id="Rectangle 1051320305" o:spid="_x0000_s1028" style="position:absolute;left:-2157;top:17186;width:8256;height:394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" fillcolor="#2f75b5" stroked="f" strokeweight=".5pt">
                    <v:textbox>
                      <w:txbxContent>
                        <w:p w14:paraId="68D9EB5C" w14:textId="77777777" w:rsidR="00D30598" w:rsidRPr="00A03D5C" w:rsidRDefault="00D30598" w:rsidP="00D30598">
                          <w:pPr>
                            <w:shd w:val="clear" w:color="auto" w:fill="2F75B5"/>
                            <w:jc w:val="center"/>
                            <w:textAlignment w:val="baseline"/>
                            <w:rPr>
                              <w:rFonts w:hAnsi="Calibri"/>
                              <w:b/>
                              <w:bCs/>
                              <w:color w:val="FFFFFF"/>
                              <w:kern w:val="24"/>
                            </w:rPr>
                          </w:pPr>
                          <w:proofErr w:type="spellStart"/>
                          <w:r w:rsidRPr="00A03D5C">
                            <w:rPr>
                              <w:rFonts w:hAnsi="Calibri"/>
                              <w:b/>
                              <w:bCs/>
                              <w:color w:val="FFFFFF"/>
                              <w:kern w:val="24"/>
                            </w:rPr>
                            <w:t>Selection</w:t>
                          </w:r>
                          <w:proofErr w:type="spellEnd"/>
                        </w:p>
                      </w:txbxContent>
                    </v:textbox>
                  </v:rect>
                  <v:rect id="Rectangle 711990096" o:spid="_x0000_s1029" style="position:absolute;left:42380;top:7507;width:46319;height:103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" fillcolor="white [3212]" strokecolor="black [3213]" strokeweight="1.5pt">
                    <v:textbox>
                      <w:txbxContent>
                        <w:p w14:paraId="765A2A4C" w14:textId="77777777" w:rsidR="00D30598" w:rsidRPr="009F24C7" w:rsidRDefault="00D30598" w:rsidP="00D30598">
                          <w:pPr>
                            <w:spacing w:after="0" w:line="276" w:lineRule="auto"/>
                            <w:jc w:val="center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9F24C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 xml:space="preserve">Publications excluded </w:t>
                          </w: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br/>
                          </w:r>
                          <w:r w:rsidRPr="009F24C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 xml:space="preserve">(n = </w:t>
                          </w: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>715</w:t>
                          </w:r>
                          <w:r w:rsidRPr="009F24C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>)</w:t>
                          </w:r>
                        </w:p>
                        <w:p w14:paraId="7C159985" w14:textId="77777777" w:rsidR="00D30598" w:rsidRPr="004F45CA" w:rsidRDefault="00D30598" w:rsidP="00D30598">
                          <w:pPr>
                            <w:spacing w:after="0" w:line="276" w:lineRule="auto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4F45CA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>Reasons of exclusion:</w:t>
                          </w:r>
                        </w:p>
                        <w:p w14:paraId="63AF8384" w14:textId="77777777" w:rsidR="00D30598" w:rsidRPr="007857A5" w:rsidRDefault="00D30598" w:rsidP="00D30598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76" w:lineRule="auto"/>
                            <w:jc w:val="left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7857A5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 xml:space="preserve">Not the data of interest (n = </w:t>
                          </w: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>672</w:t>
                          </w:r>
                          <w:r w:rsidRPr="007857A5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lang w:val="en-US"/>
                            </w:rPr>
                            <w:t>)</w:t>
                          </w:r>
                        </w:p>
                        <w:p w14:paraId="5F555710" w14:textId="77777777" w:rsidR="00D30598" w:rsidRDefault="00D30598" w:rsidP="00D30598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76" w:lineRule="auto"/>
                            <w:jc w:val="left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Duplicate (n = 29)</w:t>
                          </w:r>
                        </w:p>
                        <w:p w14:paraId="67F9E12B" w14:textId="77777777" w:rsidR="00D30598" w:rsidRPr="000818B1" w:rsidRDefault="00D30598" w:rsidP="00D30598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76" w:lineRule="auto"/>
                            <w:jc w:val="left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 w:rsidRPr="00BC30EC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Not </w:t>
                          </w:r>
                          <w:proofErr w:type="spellStart"/>
                          <w:r w:rsidRPr="00BC30EC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ava</w:t>
                          </w: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i</w:t>
                          </w:r>
                          <w:r w:rsidRPr="00BC30EC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lable</w:t>
                          </w:r>
                          <w:proofErr w:type="spellEnd"/>
                          <w:r w:rsidRPr="00BC30EC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 (n = 12)</w:t>
                          </w:r>
                        </w:p>
                        <w:p w14:paraId="78401F16" w14:textId="77777777" w:rsidR="00D30598" w:rsidRPr="008520A7" w:rsidRDefault="00D30598" w:rsidP="00D30598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76" w:lineRule="auto"/>
                            <w:jc w:val="left"/>
                            <w:textAlignment w:val="baseline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proofErr w:type="spellStart"/>
                          <w:r w:rsidRPr="008520A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Wrong</w:t>
                          </w:r>
                          <w:proofErr w:type="spellEnd"/>
                          <w:r w:rsidRPr="008520A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proofErr w:type="spellStart"/>
                          <w:r w:rsidRPr="008520A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language</w:t>
                          </w:r>
                          <w:proofErr w:type="spellEnd"/>
                          <w:r w:rsidRPr="008520A7"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 (n = 2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612464911" o:spid="_x0000_s1030" type="#_x0000_t32" style="position:absolute;left:21480;top:12632;width:20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" strokecolor="black [3213]">
                    <v:stroke endarrow="block" joinstyle="miter"/>
                    <o:lock v:ext="edit" shapetype="f"/>
                  </v:shape>
                  <v:rect id="Rectangle 222357746" o:spid="_x0000_s1031" style="position:absolute;left:6376;top:15029;width:30362;height:8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" fillcolor="white [3212]" strokecolor="black [3213]" strokeweight="1.5pt">
                    <v:textbox>
                      <w:txbxContent>
                        <w:p w14:paraId="3B753A81" w14:textId="77777777" w:rsidR="00D30598" w:rsidRPr="003714EC" w:rsidRDefault="00D30598" w:rsidP="00D30598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  <w:rPrChange w:id="2" w:author="Chebbah, Myriam" w:date="2025-09-04T09:31:00Z" w16du:dateUtc="2025-09-04T07:31:00Z">
                                <w:rPr>
                                  <w:rFonts w:hAnsi="Calibri"/>
                                  <w:b/>
                                  <w:bCs/>
                                  <w:color w:val="2F75B5"/>
                                  <w:kern w:val="24"/>
                                  <w:lang w:val="en-US"/>
                                </w:rPr>
                              </w:rPrChange>
                            </w:rPr>
                          </w:pPr>
                          <w:r w:rsidRPr="003714EC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  <w:rPrChange w:id="3" w:author="Chebbah, Myriam" w:date="2025-09-04T09:31:00Z" w16du:dateUtc="2025-09-04T07:31:00Z">
                                <w:rPr>
                                  <w:rFonts w:hAnsi="Calibri"/>
                                  <w:b/>
                                  <w:bCs/>
                                  <w:color w:val="2F75B5"/>
                                  <w:kern w:val="24"/>
                                  <w:lang w:val="en-US"/>
                                </w:rPr>
                              </w:rPrChange>
                            </w:rPr>
                            <w:t xml:space="preserve">Included publications </w:t>
                          </w:r>
                        </w:p>
                        <w:p w14:paraId="1B523325" w14:textId="77777777" w:rsidR="00D30598" w:rsidRPr="003B77EF" w:rsidRDefault="00D30598" w:rsidP="00D30598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9F24C7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 xml:space="preserve">(n = 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51</w:t>
                          </w:r>
                          <w:r w:rsidRPr="009F24C7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579369707" o:spid="_x0000_s1032" style="position:absolute;left:-3284;top:3284;width:10509;height:394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" fillcolor="#2f75b5" stroked="f" strokeweight=".5pt">
                    <v:textbox>
                      <w:txbxContent>
                        <w:p w14:paraId="55B15FFE" w14:textId="77777777" w:rsidR="00D30598" w:rsidRPr="00A03D5C" w:rsidRDefault="00D30598" w:rsidP="00D30598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b/>
                              <w:bCs/>
                              <w:color w:val="FFFFFF"/>
                              <w:kern w:val="24"/>
                            </w:rPr>
                          </w:pPr>
                          <w:proofErr w:type="spellStart"/>
                          <w:r w:rsidRPr="00A03D5C">
                            <w:rPr>
                              <w:rFonts w:hAnsi="Calibri"/>
                              <w:b/>
                              <w:bCs/>
                              <w:color w:val="FFFFFF"/>
                              <w:kern w:val="24"/>
                            </w:rPr>
                            <w:t>Algorithm</w:t>
                          </w:r>
                          <w:proofErr w:type="spellEnd"/>
                        </w:p>
                      </w:txbxContent>
                    </v:textbox>
                  </v:rect>
                  <v:rect id="Rectangle 1844158769" o:spid="_x0000_s1033" style="position:absolute;left:6299;width:30362;height:10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" fillcolor="white [3212]" strokecolor="black [3213]" strokeweight="1.5pt">
                    <v:textbox>
                      <w:txbxContent>
                        <w:p w14:paraId="274B47DD" w14:textId="77777777" w:rsidR="00D30598" w:rsidRPr="00A03D5C" w:rsidRDefault="00D30598" w:rsidP="00D30598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1F27"/>
                              <w:kern w:val="24"/>
                              <w14:textFill>
                                <w14:solidFill>
                                  <w14:srgbClr w14:val="001F27">
                                    <w14:lumMod w14:val="10000"/>
                                  </w14:srgbClr>
                                </w14:solidFill>
                              </w14:textFill>
                            </w:rPr>
                          </w:pPr>
                          <w:r w:rsidRPr="00A03D5C">
                            <w:rPr>
                              <w:rFonts w:hAnsi="Calibri"/>
                              <w:color w:val="001F27"/>
                              <w:kern w:val="24"/>
                              <w14:textFill>
                                <w14:solidFill>
                                  <w14:srgbClr w14:val="001F27">
                                    <w14:lumMod w14:val="10000"/>
                                  </w14:srgbClr>
                                </w14:solidFill>
                              </w14:textFill>
                            </w:rPr>
                            <w:t>Total publications</w:t>
                          </w:r>
                        </w:p>
                        <w:p w14:paraId="0E10BD95" w14:textId="77777777" w:rsidR="00D30598" w:rsidRPr="00ED5C44" w:rsidRDefault="00D30598" w:rsidP="00D30598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 w:rsidRPr="00ED5C4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(</w:t>
                          </w:r>
                          <w:proofErr w:type="gramStart"/>
                          <w:r w:rsidRPr="00ED5C4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n</w:t>
                          </w:r>
                          <w:proofErr w:type="gramEnd"/>
                          <w:r w:rsidRPr="00ED5C4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 = 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766</w:t>
                          </w:r>
                          <w:r w:rsidRPr="00ED5C4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)</w:t>
                          </w:r>
                        </w:p>
                      </w:txbxContent>
                    </v:textbox>
                  </v:rect>
                  <v:shape id="Connecteur droit avec flèche 490441081" o:spid="_x0000_s1034" type="#_x0000_t32" style="position:absolute;left:21480;top:10494;width:0;height:45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" strokecolor="#071004 [329]">
                    <v:stroke endarrow="block" joinstyle="miter"/>
                    <o:lock v:ext="edit" shapetype="f"/>
                  </v:shape>
                </v:group>
                <v:rect id="Rectangle 1" o:spid="_x0000_s1035" style="position:absolute;left:30480;top:31146;width:33268;height:5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" fillcolor="#f2f2f2 [3052]" strokecolor="black [3213]" strokeweight="1.5pt">
                  <v:textbox>
                    <w:txbxContent>
                      <w:p w14:paraId="1591C518" w14:textId="77777777" w:rsidR="00D30598" w:rsidRPr="004F45CA" w:rsidRDefault="00D30598" w:rsidP="00D30598">
                        <w:pPr>
                          <w:spacing w:after="0" w:line="276" w:lineRule="auto"/>
                          <w:jc w:val="center"/>
                          <w:textAlignment w:val="baseline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Grey literature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br/>
                        </w:r>
                        <w:r w:rsidRPr="009F24C7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(n =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6</w:t>
                        </w:r>
                        <w:r w:rsidRPr="009F24C7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Connecteur droit avec flèche 1" o:spid="_x0000_s1036" type="#_x0000_t32" style="position:absolute;left:26384;top:33909;width:409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" strokecolor="black [3213]" strokeweight=".5pt">
                  <v:stroke endarrow="block" joinstyle="miter"/>
                </v:shape>
                <v:rect id="Rectangle 1" o:spid="_x0000_s1037" style="position:absolute;left:4476;top:39814;width:59271;height:5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" fillcolor="#2f75b5" strokecolor="black [3213]" strokeweight="1.5pt">
                  <v:textbox>
                    <w:txbxContent>
                      <w:p w14:paraId="64073A84" w14:textId="77777777" w:rsidR="00D30598" w:rsidRPr="00DE25CD" w:rsidRDefault="00D30598" w:rsidP="00D30598">
                        <w:pPr>
                          <w:spacing w:after="0" w:line="276" w:lineRule="auto"/>
                          <w:jc w:val="center"/>
                          <w:textAlignment w:val="baseline"/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FFFFFF" w:themeColor="background1"/>
                            <w:kern w:val="24"/>
                            <w:lang w:val="en-US"/>
                          </w:rPr>
                        </w:pPr>
                        <w:r w:rsidRPr="00DE25CD"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FFFFFF" w:themeColor="background1"/>
                            <w:kern w:val="24"/>
                            <w:lang w:val="en-US"/>
                          </w:rPr>
                          <w:t>TOTAL</w:t>
                        </w:r>
                        <w:r w:rsidRPr="00DE25CD"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FFFFFF" w:themeColor="background1"/>
                            <w:kern w:val="24"/>
                            <w:lang w:val="en-US"/>
                          </w:rPr>
                          <w:br/>
                          <w:t>(n = 57)</w:t>
                        </w:r>
                      </w:p>
                    </w:txbxContent>
                  </v:textbox>
                </v:rect>
                <v:shape id="Connecteur droit avec flèche 1" o:spid="_x0000_s1038" type="#_x0000_t32" style="position:absolute;left:15430;top:36957;width:0;height:2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" strokecolor="#071004 [329]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60958926" w14:textId="77777777" w:rsidR="00435FEA" w:rsidRPr="00737EC6" w:rsidRDefault="00435FEA">
      <w:pPr>
        <w:rPr>
          <w:lang w:val="en-US"/>
        </w:rPr>
      </w:pPr>
    </w:p>
    <w:sectPr w:rsidR="00435FEA" w:rsidRPr="00737EC6" w:rsidSect="00D30598">
      <w:headerReference w:type="default" r:id="rId11"/>
      <w:footerReference w:type="default" r:id="rId12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6E3E0" w14:textId="77777777" w:rsidR="00F64051" w:rsidRDefault="00F64051">
      <w:pPr>
        <w:spacing w:after="0" w:line="240" w:lineRule="auto"/>
      </w:pPr>
      <w:r>
        <w:separator/>
      </w:r>
    </w:p>
  </w:endnote>
  <w:endnote w:type="continuationSeparator" w:id="0">
    <w:p w14:paraId="16D3CD4B" w14:textId="77777777" w:rsidR="00F64051" w:rsidRDefault="00F64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3386500"/>
      <w:docPartObj>
        <w:docPartGallery w:val="Page Numbers (Bottom of Page)"/>
        <w:docPartUnique/>
      </w:docPartObj>
    </w:sdtPr>
    <w:sdtContent>
      <w:p w14:paraId="09EAD2BD" w14:textId="77777777" w:rsidR="00D30598" w:rsidRDefault="00D305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0A358D5" w14:textId="77777777" w:rsidR="00D30598" w:rsidRDefault="00D305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D9A04" w14:textId="77777777" w:rsidR="00F64051" w:rsidRDefault="00F64051">
      <w:pPr>
        <w:spacing w:after="0" w:line="240" w:lineRule="auto"/>
      </w:pPr>
      <w:r>
        <w:separator/>
      </w:r>
    </w:p>
  </w:footnote>
  <w:footnote w:type="continuationSeparator" w:id="0">
    <w:p w14:paraId="60C3C508" w14:textId="77777777" w:rsidR="00F64051" w:rsidRDefault="00F64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507AF" w14:textId="77777777" w:rsidR="00D30598" w:rsidRDefault="00D305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A03A35"/>
    <w:multiLevelType w:val="hybridMultilevel"/>
    <w:tmpl w:val="8D80F780"/>
    <w:lvl w:ilvl="0" w:tplc="9370B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80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C02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12A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C5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8AD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445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7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7AF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9547928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ebbah, Myriam">
    <w15:presenceInfo w15:providerId="AD" w15:userId="S::a227008@amerisourcebergen.com::dcaa7f86-0d11-4512-be66-f5c256b6ec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98"/>
    <w:rsid w:val="002F06B5"/>
    <w:rsid w:val="003714EC"/>
    <w:rsid w:val="00435FEA"/>
    <w:rsid w:val="00534022"/>
    <w:rsid w:val="00737EC6"/>
    <w:rsid w:val="00B51301"/>
    <w:rsid w:val="00B72E1D"/>
    <w:rsid w:val="00B87EF4"/>
    <w:rsid w:val="00CA2C41"/>
    <w:rsid w:val="00D30598"/>
    <w:rsid w:val="00E62AF2"/>
    <w:rsid w:val="00F17A98"/>
    <w:rsid w:val="00F6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60D9C"/>
  <w15:chartTrackingRefBased/>
  <w15:docId w15:val="{10B3BFA2-B6DA-4964-BE79-4210BE9D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9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0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5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0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598"/>
  </w:style>
  <w:style w:type="paragraph" w:styleId="Footer">
    <w:name w:val="footer"/>
    <w:basedOn w:val="Normal"/>
    <w:link w:val="FooterChar"/>
    <w:uiPriority w:val="99"/>
    <w:unhideWhenUsed/>
    <w:rsid w:val="00D30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598"/>
  </w:style>
  <w:style w:type="character" w:styleId="LineNumber">
    <w:name w:val="line number"/>
    <w:basedOn w:val="DefaultParagraphFont"/>
    <w:uiPriority w:val="99"/>
    <w:semiHidden/>
    <w:unhideWhenUsed/>
    <w:rsid w:val="00D30598"/>
  </w:style>
  <w:style w:type="paragraph" w:styleId="Revision">
    <w:name w:val="Revision"/>
    <w:hidden/>
    <w:uiPriority w:val="99"/>
    <w:semiHidden/>
    <w:rsid w:val="003714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b4e32b-0845-42a2-a590-8d7b32b9ab7d">
      <Terms xmlns="http://schemas.microsoft.com/office/infopath/2007/PartnerControls"/>
    </lcf76f155ced4ddcb4097134ff3c332f>
    <TaxCatchAll xmlns="a40bbd70-09b6-43e7-b4e3-91ab82932f00" xsi:nil="true"/>
    <_dlc_DocId xmlns="a40bbd70-09b6-43e7-b4e3-91ab82932f00">7QKCKCZ744ZW-1254197101-135705</_dlc_DocId>
    <_dlc_DocIdUrl xmlns="a40bbd70-09b6-43e7-b4e3-91ab82932f00">
      <Url>https://amerisourcebergeneur.sharepoint.com/sites/Archive-Projets/_layouts/15/DocIdRedir.aspx?ID=7QKCKCZ744ZW-1254197101-135705</Url>
      <Description>7QKCKCZ744ZW-1254197101-135705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39A2BA7469F648836CAD045B069ECF" ma:contentTypeVersion="13" ma:contentTypeDescription="Create a new document." ma:contentTypeScope="" ma:versionID="3e8610da8b042ae0480ce8919397bc3c">
  <xsd:schema xmlns:xsd="http://www.w3.org/2001/XMLSchema" xmlns:xs="http://www.w3.org/2001/XMLSchema" xmlns:p="http://schemas.microsoft.com/office/2006/metadata/properties" xmlns:ns2="a40bbd70-09b6-43e7-b4e3-91ab82932f00" xmlns:ns3="95b4e32b-0845-42a2-a590-8d7b32b9ab7d" targetNamespace="http://schemas.microsoft.com/office/2006/metadata/properties" ma:root="true" ma:fieldsID="e567af3b59ada51cb2a98110a4315421" ns2:_="" ns3:_="">
    <xsd:import namespace="a40bbd70-09b6-43e7-b4e3-91ab82932f00"/>
    <xsd:import namespace="95b4e32b-0845-42a2-a590-8d7b32b9ab7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BillingMetadata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0bbd70-09b6-43e7-b4e3-91ab82932f0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13c9b972-145b-4b4d-bc18-889c9d1702e4}" ma:internalName="TaxCatchAll" ma:showField="CatchAllData" ma:web="a40bbd70-09b6-43e7-b4e3-91ab82932f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4e32b-0845-42a2-a590-8d7b32b9ab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4c8288c-6099-4289-a83d-50ac0de6e4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85ADCF-DCF8-43F1-AC83-49D4608017AD}">
  <ds:schemaRefs>
    <ds:schemaRef ds:uri="http://schemas.microsoft.com/office/2006/metadata/properties"/>
    <ds:schemaRef ds:uri="http://schemas.microsoft.com/office/infopath/2007/PartnerControls"/>
    <ds:schemaRef ds:uri="95b4e32b-0845-42a2-a590-8d7b32b9ab7d"/>
    <ds:schemaRef ds:uri="a40bbd70-09b6-43e7-b4e3-91ab82932f00"/>
  </ds:schemaRefs>
</ds:datastoreItem>
</file>

<file path=customXml/itemProps2.xml><?xml version="1.0" encoding="utf-8"?>
<ds:datastoreItem xmlns:ds="http://schemas.openxmlformats.org/officeDocument/2006/customXml" ds:itemID="{78E26BA7-CCF9-4EE7-8AC5-2AC32057E4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928E55-F3E4-405A-864F-21BBF5A7E4D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28C375FC-8851-447D-BF54-492616DA90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0bbd70-09b6-43e7-b4e3-91ab82932f00"/>
    <ds:schemaRef ds:uri="95b4e32b-0845-42a2-a590-8d7b32b9ab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Chebbah</dc:creator>
  <cp:keywords/>
  <dc:description/>
  <cp:lastModifiedBy>Chebbah, Myriam</cp:lastModifiedBy>
  <cp:revision>4</cp:revision>
  <dcterms:created xsi:type="dcterms:W3CDTF">2025-07-16T12:49:00Z</dcterms:created>
  <dcterms:modified xsi:type="dcterms:W3CDTF">2025-09-04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39A2BA7469F648836CAD045B069ECF</vt:lpwstr>
  </property>
  <property fmtid="{D5CDD505-2E9C-101B-9397-08002B2CF9AE}" pid="3" name="_dlc_DocIdItemGuid">
    <vt:lpwstr>7e72eed4-eb2e-4516-a03e-55d31f2f4585</vt:lpwstr>
  </property>
  <property fmtid="{D5CDD505-2E9C-101B-9397-08002B2CF9AE}" pid="4" name="MediaServiceImageTags">
    <vt:lpwstr/>
  </property>
  <property fmtid="{D5CDD505-2E9C-101B-9397-08002B2CF9AE}" pid="5" name="DocumentSetDescription">
    <vt:lpwstr/>
  </property>
  <property fmtid="{D5CDD505-2E9C-101B-9397-08002B2CF9AE}" pid="6" name="_ExtendedDescription">
    <vt:lpwstr/>
  </property>
  <property fmtid="{D5CDD505-2E9C-101B-9397-08002B2CF9AE}" pid="7" name="URL">
    <vt:lpwstr/>
  </property>
</Properties>
</file>